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EEF7C" w14:textId="566F085F" w:rsidR="00C336A4" w:rsidRDefault="00616C0F">
      <w:pPr>
        <w:rPr>
          <w:rFonts w:cstheme="minorHAnsi"/>
        </w:rPr>
      </w:pPr>
      <w:r w:rsidRPr="00616C0F">
        <w:rPr>
          <w:rFonts w:cstheme="minorHAnsi"/>
          <w:b/>
        </w:rPr>
        <w:t>S2 Text</w:t>
      </w:r>
      <w:r w:rsidR="00EA3145">
        <w:rPr>
          <w:rFonts w:cstheme="minorHAnsi"/>
          <w:b/>
        </w:rPr>
        <w:t xml:space="preserve">. </w:t>
      </w:r>
      <w:r w:rsidR="00D67892">
        <w:rPr>
          <w:rFonts w:cstheme="minorHAnsi"/>
        </w:rPr>
        <w:t>A</w:t>
      </w:r>
      <w:r w:rsidR="00EA3145">
        <w:rPr>
          <w:rFonts w:cstheme="minorHAnsi"/>
        </w:rPr>
        <w:t>uthorship contributions</w:t>
      </w:r>
      <w:r w:rsidR="00D67892">
        <w:rPr>
          <w:rFonts w:cstheme="minorHAnsi"/>
        </w:rPr>
        <w:t xml:space="preserve"> by figure.</w:t>
      </w:r>
    </w:p>
    <w:p w14:paraId="5252B5A5" w14:textId="74AA9E0E" w:rsidR="00EA3145" w:rsidRDefault="00C336A4">
      <w:pPr>
        <w:rPr>
          <w:rFonts w:cstheme="minorHAnsi"/>
        </w:rPr>
      </w:pPr>
      <w:r w:rsidRPr="00C336A4">
        <w:rPr>
          <w:rFonts w:cstheme="minorHAnsi"/>
        </w:rPr>
        <w:t>Fig 1.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carried out genetic s</w:t>
      </w:r>
      <w:r w:rsidRPr="00F55242">
        <w:rPr>
          <w:rFonts w:cstheme="minorHAnsi"/>
        </w:rPr>
        <w:t>creening, cloning, and genetic analysis</w:t>
      </w:r>
      <w:r>
        <w:rPr>
          <w:rFonts w:cstheme="minorHAnsi"/>
        </w:rPr>
        <w:t xml:space="preserve">; </w:t>
      </w:r>
      <w:r w:rsidRPr="00C336A4">
        <w:rPr>
          <w:rFonts w:cstheme="minorHAnsi"/>
        </w:rPr>
        <w:t xml:space="preserve">Phil </w:t>
      </w:r>
      <w:proofErr w:type="spellStart"/>
      <w:r w:rsidRPr="00C336A4">
        <w:rPr>
          <w:rFonts w:cstheme="minorHAnsi"/>
        </w:rPr>
        <w:t>Edeen</w:t>
      </w:r>
      <w:proofErr w:type="spellEnd"/>
      <w:r>
        <w:rPr>
          <w:rFonts w:cstheme="minorHAnsi"/>
        </w:rPr>
        <w:t xml:space="preserve"> a</w:t>
      </w:r>
      <w:r w:rsidRPr="00F55242">
        <w:rPr>
          <w:rFonts w:cstheme="minorHAnsi"/>
        </w:rPr>
        <w:t>ided with CRISPR and RNAi studies</w:t>
      </w:r>
      <w:r>
        <w:rPr>
          <w:rFonts w:cstheme="minorHAnsi"/>
        </w:rPr>
        <w:t xml:space="preserve">; David Fay </w:t>
      </w:r>
      <w:r w:rsidRPr="00F55242">
        <w:rPr>
          <w:rFonts w:cstheme="minorHAnsi"/>
        </w:rPr>
        <w:t>aided with genetic analysis, CRISPR, and RNAi</w:t>
      </w:r>
      <w:r>
        <w:rPr>
          <w:rFonts w:cstheme="minorHAnsi"/>
        </w:rPr>
        <w:t>.</w:t>
      </w:r>
    </w:p>
    <w:p w14:paraId="507E7E50" w14:textId="1FC0AD63" w:rsidR="00C336A4" w:rsidRPr="00C336A4" w:rsidRDefault="00C336A4">
      <w:pPr>
        <w:rPr>
          <w:rFonts w:cstheme="minorHAnsi"/>
          <w:sz w:val="12"/>
          <w:szCs w:val="12"/>
        </w:rPr>
      </w:pPr>
    </w:p>
    <w:p w14:paraId="4FC24931" w14:textId="39CA5A5A" w:rsidR="00C336A4" w:rsidRPr="00C336A4" w:rsidRDefault="00C336A4" w:rsidP="00C336A4">
      <w:pPr>
        <w:rPr>
          <w:rFonts w:cstheme="minorHAnsi"/>
        </w:rPr>
      </w:pPr>
      <w:r w:rsidRPr="00C336A4">
        <w:rPr>
          <w:rFonts w:cstheme="minorHAnsi"/>
        </w:rPr>
        <w:t xml:space="preserve">Fig </w:t>
      </w:r>
      <w:r>
        <w:rPr>
          <w:rFonts w:cstheme="minorHAnsi"/>
        </w:rPr>
        <w:t>2</w:t>
      </w:r>
      <w:r w:rsidRPr="00C336A4">
        <w:rPr>
          <w:rFonts w:cstheme="minorHAnsi"/>
        </w:rPr>
        <w:t>.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carried out genetic s</w:t>
      </w:r>
      <w:r w:rsidRPr="00F55242">
        <w:rPr>
          <w:rFonts w:cstheme="minorHAnsi"/>
        </w:rPr>
        <w:t>creening, cloning, and genetic analysis</w:t>
      </w:r>
      <w:r>
        <w:rPr>
          <w:rFonts w:cstheme="minorHAnsi"/>
        </w:rPr>
        <w:t xml:space="preserve">; </w:t>
      </w:r>
      <w:r w:rsidRPr="00C336A4">
        <w:rPr>
          <w:rFonts w:cstheme="minorHAnsi"/>
        </w:rPr>
        <w:t xml:space="preserve">Phil </w:t>
      </w:r>
      <w:proofErr w:type="spellStart"/>
      <w:r w:rsidRPr="00C336A4">
        <w:rPr>
          <w:rFonts w:cstheme="minorHAnsi"/>
        </w:rPr>
        <w:t>Edeen</w:t>
      </w:r>
      <w:proofErr w:type="spellEnd"/>
      <w:r>
        <w:rPr>
          <w:rFonts w:cstheme="minorHAnsi"/>
        </w:rPr>
        <w:t xml:space="preserve"> a</w:t>
      </w:r>
      <w:r w:rsidRPr="00F55242">
        <w:rPr>
          <w:rFonts w:cstheme="minorHAnsi"/>
        </w:rPr>
        <w:t>ided with CRISPR and RNAi studies</w:t>
      </w:r>
      <w:r>
        <w:rPr>
          <w:rFonts w:cstheme="minorHAnsi"/>
        </w:rPr>
        <w:t xml:space="preserve">; David Fay </w:t>
      </w:r>
      <w:r w:rsidRPr="00F55242">
        <w:rPr>
          <w:rFonts w:cstheme="minorHAnsi"/>
        </w:rPr>
        <w:t>aided with genetic analysis, CRISPR, and RNAi</w:t>
      </w:r>
      <w:r>
        <w:rPr>
          <w:rFonts w:cstheme="minorHAnsi"/>
        </w:rPr>
        <w:t>.</w:t>
      </w:r>
    </w:p>
    <w:p w14:paraId="3DC87F23" w14:textId="77777777" w:rsidR="00C336A4" w:rsidRPr="00C336A4" w:rsidRDefault="00C336A4">
      <w:pPr>
        <w:rPr>
          <w:rFonts w:cstheme="minorHAnsi"/>
          <w:sz w:val="12"/>
          <w:szCs w:val="12"/>
        </w:rPr>
      </w:pPr>
    </w:p>
    <w:p w14:paraId="476A3A33" w14:textId="4BD5D035" w:rsidR="00C336A4" w:rsidRDefault="00C336A4" w:rsidP="00C336A4">
      <w:pPr>
        <w:rPr>
          <w:rFonts w:cstheme="minorHAnsi"/>
        </w:rPr>
      </w:pPr>
      <w:r w:rsidRPr="00C336A4">
        <w:rPr>
          <w:rFonts w:cstheme="minorHAnsi"/>
        </w:rPr>
        <w:t xml:space="preserve">Fig </w:t>
      </w:r>
      <w:r>
        <w:rPr>
          <w:rFonts w:cstheme="minorHAnsi"/>
        </w:rPr>
        <w:t>3</w:t>
      </w:r>
      <w:r w:rsidRPr="00C336A4">
        <w:rPr>
          <w:rFonts w:cstheme="minorHAnsi"/>
        </w:rPr>
        <w:t>.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carried out s</w:t>
      </w:r>
      <w:r w:rsidRPr="00F55242">
        <w:rPr>
          <w:rFonts w:cstheme="minorHAnsi"/>
        </w:rPr>
        <w:t>train construction and genetic analysi</w:t>
      </w:r>
      <w:r>
        <w:rPr>
          <w:rFonts w:cstheme="minorHAnsi"/>
        </w:rPr>
        <w:t>s.</w:t>
      </w:r>
    </w:p>
    <w:p w14:paraId="64A16AE7" w14:textId="1F8EFE1B" w:rsidR="00C336A4" w:rsidRPr="00161DB0" w:rsidRDefault="00C336A4" w:rsidP="00C336A4">
      <w:pPr>
        <w:rPr>
          <w:rFonts w:cstheme="minorHAnsi"/>
          <w:sz w:val="12"/>
          <w:szCs w:val="12"/>
        </w:rPr>
      </w:pPr>
    </w:p>
    <w:p w14:paraId="4BB711A6" w14:textId="70AB9A63" w:rsidR="00C336A4" w:rsidRDefault="00C336A4" w:rsidP="00C336A4">
      <w:pPr>
        <w:rPr>
          <w:rFonts w:cstheme="minorHAnsi"/>
        </w:rPr>
      </w:pPr>
      <w:r>
        <w:rPr>
          <w:rFonts w:cstheme="minorHAnsi"/>
        </w:rPr>
        <w:t xml:space="preserve">Fig 4.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carried out s</w:t>
      </w:r>
      <w:r w:rsidRPr="00F55242">
        <w:rPr>
          <w:rFonts w:cstheme="minorHAnsi"/>
        </w:rPr>
        <w:t>train construction and genetic analysi</w:t>
      </w:r>
      <w:r>
        <w:rPr>
          <w:rFonts w:cstheme="minorHAnsi"/>
        </w:rPr>
        <w:t xml:space="preserve">s. </w:t>
      </w:r>
      <w:r w:rsidRPr="00C336A4">
        <w:rPr>
          <w:rFonts w:cstheme="minorHAnsi"/>
        </w:rPr>
        <w:t xml:space="preserve">Phil </w:t>
      </w:r>
      <w:proofErr w:type="spellStart"/>
      <w:r w:rsidRPr="00C336A4">
        <w:rPr>
          <w:rFonts w:cstheme="minorHAnsi"/>
        </w:rPr>
        <w:t>Edeen</w:t>
      </w:r>
      <w:proofErr w:type="spellEnd"/>
      <w:r>
        <w:rPr>
          <w:rFonts w:cstheme="minorHAnsi"/>
        </w:rPr>
        <w:t xml:space="preserve"> a</w:t>
      </w:r>
      <w:r w:rsidRPr="00F55242">
        <w:rPr>
          <w:rFonts w:cstheme="minorHAnsi"/>
        </w:rPr>
        <w:t>ided with CRISPR and RNAi studies</w:t>
      </w:r>
      <w:r>
        <w:rPr>
          <w:rFonts w:cstheme="minorHAnsi"/>
        </w:rPr>
        <w:t>.</w:t>
      </w:r>
    </w:p>
    <w:p w14:paraId="024EAFBF" w14:textId="1FB8D588" w:rsidR="00C336A4" w:rsidRPr="00161DB0" w:rsidRDefault="00C336A4" w:rsidP="00C336A4">
      <w:pPr>
        <w:rPr>
          <w:rFonts w:cstheme="minorHAnsi"/>
          <w:sz w:val="12"/>
          <w:szCs w:val="12"/>
        </w:rPr>
      </w:pPr>
    </w:p>
    <w:p w14:paraId="10E47D28" w14:textId="11C7FC6A" w:rsidR="00C336A4" w:rsidRDefault="00C336A4" w:rsidP="00C336A4">
      <w:pPr>
        <w:rPr>
          <w:rFonts w:cstheme="minorHAnsi"/>
        </w:rPr>
      </w:pPr>
      <w:r>
        <w:rPr>
          <w:rFonts w:cstheme="minorHAnsi"/>
        </w:rPr>
        <w:t>Fig 5. Barth Grant generated</w:t>
      </w:r>
      <w:r w:rsidRPr="00F55242">
        <w:rPr>
          <w:rFonts w:cstheme="minorHAnsi"/>
        </w:rPr>
        <w:t xml:space="preserve"> the </w:t>
      </w:r>
      <w:proofErr w:type="spellStart"/>
      <w:r w:rsidRPr="00F55242">
        <w:rPr>
          <w:rFonts w:cstheme="minorHAnsi"/>
        </w:rPr>
        <w:t>clathrin</w:t>
      </w:r>
      <w:proofErr w:type="spellEnd"/>
      <w:r w:rsidRPr="00F55242">
        <w:rPr>
          <w:rFonts w:cstheme="minorHAnsi"/>
        </w:rPr>
        <w:t xml:space="preserve"> </w:t>
      </w:r>
      <w:r>
        <w:rPr>
          <w:rFonts w:cstheme="minorHAnsi"/>
        </w:rPr>
        <w:t xml:space="preserve">GFP </w:t>
      </w:r>
      <w:r w:rsidRPr="00F55242">
        <w:rPr>
          <w:rFonts w:cstheme="minorHAnsi"/>
        </w:rPr>
        <w:t>report</w:t>
      </w:r>
      <w:r>
        <w:rPr>
          <w:rFonts w:cstheme="minorHAnsi"/>
        </w:rPr>
        <w:t>er</w:t>
      </w:r>
      <w:r w:rsidR="009722E3">
        <w:rPr>
          <w:rFonts w:cstheme="minorHAnsi"/>
        </w:rPr>
        <w:t xml:space="preserve"> (</w:t>
      </w:r>
      <w:r w:rsidR="009722E3" w:rsidRPr="00F55242">
        <w:rPr>
          <w:rFonts w:cstheme="minorHAnsi"/>
        </w:rPr>
        <w:t>Figs 5–9, 11, 12, S1</w:t>
      </w:r>
      <w:r w:rsidR="009722E3" w:rsidRPr="00F55242">
        <w:rPr>
          <w:rFonts w:cstheme="minorHAnsi"/>
        </w:rPr>
        <w:softHyphen/>
        <w:t>–5</w:t>
      </w:r>
      <w:r w:rsidR="009722E3">
        <w:rPr>
          <w:rFonts w:cstheme="minorHAnsi"/>
        </w:rPr>
        <w:t>)</w:t>
      </w:r>
      <w:r>
        <w:rPr>
          <w:rFonts w:cstheme="minorHAnsi"/>
        </w:rPr>
        <w:t xml:space="preserve">. </w:t>
      </w:r>
      <w:proofErr w:type="spellStart"/>
      <w:r w:rsidR="003A4DBE">
        <w:rPr>
          <w:rFonts w:cstheme="minorHAnsi"/>
        </w:rPr>
        <w:t>Braveen</w:t>
      </w:r>
      <w:proofErr w:type="spellEnd"/>
      <w:r w:rsidR="003A4DBE">
        <w:rPr>
          <w:rFonts w:cstheme="minorHAnsi"/>
        </w:rPr>
        <w:t xml:space="preserve"> Joseph carried out s</w:t>
      </w:r>
      <w:r w:rsidR="003A4DBE" w:rsidRPr="00F55242">
        <w:rPr>
          <w:rFonts w:cstheme="minorHAnsi"/>
        </w:rPr>
        <w:t>train construction, imaging, and quantification</w:t>
      </w:r>
      <w:r w:rsidR="003A4DBE">
        <w:rPr>
          <w:rFonts w:cstheme="minorHAnsi"/>
        </w:rPr>
        <w:t>.</w:t>
      </w:r>
    </w:p>
    <w:p w14:paraId="75125BDD" w14:textId="5C5B1E47" w:rsidR="00C336A4" w:rsidRPr="00161DB0" w:rsidRDefault="00C336A4" w:rsidP="00C336A4">
      <w:pPr>
        <w:rPr>
          <w:rFonts w:cstheme="minorHAnsi"/>
          <w:sz w:val="12"/>
          <w:szCs w:val="12"/>
        </w:rPr>
      </w:pPr>
    </w:p>
    <w:p w14:paraId="2EA56056" w14:textId="18B15DB9" w:rsidR="00C336A4" w:rsidRDefault="00C336A4" w:rsidP="00C336A4">
      <w:pPr>
        <w:rPr>
          <w:rFonts w:cstheme="minorHAnsi"/>
        </w:rPr>
      </w:pPr>
      <w:r>
        <w:rPr>
          <w:rFonts w:cstheme="minorHAnsi"/>
        </w:rPr>
        <w:t xml:space="preserve">Fig 6. </w:t>
      </w:r>
      <w:r w:rsidR="00161DB0" w:rsidRPr="00C336A4">
        <w:rPr>
          <w:rFonts w:cstheme="minorHAnsi"/>
        </w:rPr>
        <w:t>Yu Wang</w:t>
      </w:r>
      <w:r w:rsidR="00161DB0">
        <w:rPr>
          <w:rFonts w:cstheme="minorHAnsi"/>
        </w:rPr>
        <w:t xml:space="preserve"> g</w:t>
      </w:r>
      <w:r w:rsidR="00161DB0" w:rsidRPr="00F55242">
        <w:rPr>
          <w:rFonts w:cstheme="minorHAnsi"/>
        </w:rPr>
        <w:t>enerated the NEKL::AID strains (</w:t>
      </w:r>
      <w:r w:rsidR="009722E3">
        <w:rPr>
          <w:rFonts w:cstheme="minorHAnsi"/>
        </w:rPr>
        <w:t>Figs 6</w:t>
      </w:r>
      <w:r w:rsidR="009722E3" w:rsidRPr="00F55242">
        <w:rPr>
          <w:rFonts w:cstheme="minorHAnsi"/>
        </w:rPr>
        <w:t>–10, 12, S1–S6</w:t>
      </w:r>
      <w:r w:rsidR="009722E3">
        <w:rPr>
          <w:rFonts w:cstheme="minorHAnsi"/>
        </w:rPr>
        <w:t xml:space="preserve"> </w:t>
      </w:r>
      <w:r w:rsidR="00161DB0" w:rsidRPr="00F55242">
        <w:rPr>
          <w:rFonts w:cstheme="minorHAnsi"/>
        </w:rPr>
        <w:t>)</w:t>
      </w:r>
      <w:r w:rsidR="00161DB0">
        <w:rPr>
          <w:rFonts w:cstheme="minorHAnsi"/>
        </w:rPr>
        <w:t>,</w:t>
      </w:r>
      <w:r w:rsidR="00161DB0" w:rsidRPr="00F55242">
        <w:rPr>
          <w:rFonts w:cstheme="minorHAnsi"/>
        </w:rPr>
        <w:t xml:space="preserve"> carried out western blots (Fig 6B), and made the initial observation that </w:t>
      </w:r>
      <w:proofErr w:type="spellStart"/>
      <w:r w:rsidR="00161DB0" w:rsidRPr="00F55242">
        <w:rPr>
          <w:rFonts w:cstheme="minorHAnsi"/>
        </w:rPr>
        <w:t>clathrin</w:t>
      </w:r>
      <w:proofErr w:type="spellEnd"/>
      <w:r w:rsidR="00161DB0" w:rsidRPr="00F55242">
        <w:rPr>
          <w:rFonts w:cstheme="minorHAnsi"/>
        </w:rPr>
        <w:t xml:space="preserve"> was altered in NEKL::AID strains</w:t>
      </w:r>
      <w:r w:rsidR="00161DB0">
        <w:rPr>
          <w:rFonts w:cstheme="minorHAnsi"/>
        </w:rPr>
        <w:t xml:space="preserve">;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carried out</w:t>
      </w:r>
      <w:r w:rsidR="009722E3">
        <w:rPr>
          <w:rFonts w:cstheme="minorHAnsi"/>
        </w:rPr>
        <w:t xml:space="preserve"> the</w:t>
      </w:r>
      <w:r w:rsidR="00765F89">
        <w:rPr>
          <w:rFonts w:cstheme="minorHAnsi"/>
        </w:rPr>
        <w:t xml:space="preserve"> </w:t>
      </w:r>
      <w:r w:rsidR="009722E3">
        <w:rPr>
          <w:rFonts w:cstheme="minorHAnsi"/>
        </w:rPr>
        <w:t xml:space="preserve">depletion studies, </w:t>
      </w:r>
      <w:r>
        <w:rPr>
          <w:rFonts w:cstheme="minorHAnsi"/>
        </w:rPr>
        <w:t>imaging</w:t>
      </w:r>
      <w:r w:rsidR="00765F89">
        <w:rPr>
          <w:rFonts w:cstheme="minorHAnsi"/>
        </w:rPr>
        <w:t>,</w:t>
      </w:r>
      <w:r w:rsidRPr="00F55242">
        <w:rPr>
          <w:rFonts w:cstheme="minorHAnsi"/>
        </w:rPr>
        <w:t xml:space="preserve"> and quantification </w:t>
      </w:r>
      <w:r w:rsidR="00765F89">
        <w:rPr>
          <w:rFonts w:cstheme="minorHAnsi"/>
        </w:rPr>
        <w:t>(</w:t>
      </w:r>
      <w:r w:rsidRPr="00F55242">
        <w:rPr>
          <w:rFonts w:cstheme="minorHAnsi"/>
        </w:rPr>
        <w:t>6C–K</w:t>
      </w:r>
      <w:r w:rsidR="00765F89">
        <w:rPr>
          <w:rFonts w:cstheme="minorHAnsi"/>
        </w:rPr>
        <w:t>)</w:t>
      </w:r>
      <w:r w:rsidR="009722E3">
        <w:rPr>
          <w:rFonts w:cstheme="minorHAnsi"/>
        </w:rPr>
        <w:t>.</w:t>
      </w:r>
    </w:p>
    <w:p w14:paraId="6C0EE368" w14:textId="630B49DC" w:rsidR="00C336A4" w:rsidRPr="00161DB0" w:rsidRDefault="003305E8" w:rsidP="00C336A4">
      <w:pPr>
        <w:rPr>
          <w:rFonts w:cstheme="minorHAnsi"/>
          <w:sz w:val="12"/>
          <w:szCs w:val="12"/>
        </w:rPr>
      </w:pPr>
      <w:r>
        <w:rPr>
          <w:rFonts w:cstheme="minorHAnsi"/>
          <w:sz w:val="12"/>
          <w:szCs w:val="12"/>
        </w:rPr>
        <w:t>f</w:t>
      </w:r>
    </w:p>
    <w:p w14:paraId="2BF63A66" w14:textId="2A7B005F" w:rsidR="00765F89" w:rsidRDefault="00C336A4" w:rsidP="00765F89">
      <w:pPr>
        <w:rPr>
          <w:rFonts w:cstheme="minorHAnsi"/>
        </w:rPr>
      </w:pPr>
      <w:r>
        <w:rPr>
          <w:rFonts w:cstheme="minorHAnsi"/>
        </w:rPr>
        <w:t xml:space="preserve">Fig 7. </w:t>
      </w:r>
      <w:r w:rsidR="00765F89" w:rsidRPr="00C336A4">
        <w:rPr>
          <w:rFonts w:cstheme="minorHAnsi"/>
        </w:rPr>
        <w:t>Yu Wang</w:t>
      </w:r>
      <w:r w:rsidR="00765F89">
        <w:rPr>
          <w:rFonts w:cstheme="minorHAnsi"/>
        </w:rPr>
        <w:t xml:space="preserve"> g</w:t>
      </w:r>
      <w:r w:rsidR="00765F89" w:rsidRPr="00F55242">
        <w:rPr>
          <w:rFonts w:cstheme="minorHAnsi"/>
        </w:rPr>
        <w:t>enerated</w:t>
      </w:r>
      <w:r w:rsidR="00765F89">
        <w:rPr>
          <w:rFonts w:cstheme="minorHAnsi"/>
        </w:rPr>
        <w:t xml:space="preserve"> </w:t>
      </w:r>
      <w:r w:rsidR="00765F89" w:rsidRPr="00F55242">
        <w:rPr>
          <w:rFonts w:cstheme="minorHAnsi"/>
        </w:rPr>
        <w:t xml:space="preserve">the </w:t>
      </w:r>
      <w:proofErr w:type="spellStart"/>
      <w:r w:rsidR="00765F89" w:rsidRPr="00F55242">
        <w:rPr>
          <w:rFonts w:cstheme="minorHAnsi"/>
        </w:rPr>
        <w:t>mScarlet</w:t>
      </w:r>
      <w:proofErr w:type="spellEnd"/>
      <w:r w:rsidR="00765F89" w:rsidRPr="00F55242">
        <w:rPr>
          <w:rFonts w:cstheme="minorHAnsi"/>
        </w:rPr>
        <w:t>::DPY-23 reporter</w:t>
      </w:r>
      <w:r w:rsidR="003305E8">
        <w:rPr>
          <w:rFonts w:cstheme="minorHAnsi"/>
        </w:rPr>
        <w:t xml:space="preserve"> (Fig 7, S6)</w:t>
      </w:r>
      <w:r w:rsidR="00765F89" w:rsidRPr="00F55242">
        <w:rPr>
          <w:rFonts w:cstheme="minorHAnsi"/>
        </w:rPr>
        <w:t>, carried out strain construction</w:t>
      </w:r>
      <w:r w:rsidR="00765F89">
        <w:rPr>
          <w:rFonts w:cstheme="minorHAnsi"/>
        </w:rPr>
        <w:t xml:space="preserve"> (</w:t>
      </w:r>
      <w:r w:rsidR="00765F89" w:rsidRPr="00F55242">
        <w:rPr>
          <w:rFonts w:cstheme="minorHAnsi"/>
        </w:rPr>
        <w:t>Fig 7</w:t>
      </w:r>
      <w:r w:rsidR="00765F89">
        <w:rPr>
          <w:rFonts w:cstheme="minorHAnsi"/>
        </w:rPr>
        <w:t>A</w:t>
      </w:r>
      <w:r w:rsidR="00765F89" w:rsidRPr="00F55242">
        <w:rPr>
          <w:rFonts w:cstheme="minorHAnsi"/>
        </w:rPr>
        <w:t>–F</w:t>
      </w:r>
      <w:r w:rsidR="00765F89">
        <w:rPr>
          <w:rFonts w:cstheme="minorHAnsi"/>
        </w:rPr>
        <w:t>)</w:t>
      </w:r>
      <w:r w:rsidR="00765F89" w:rsidRPr="00F55242">
        <w:rPr>
          <w:rFonts w:cstheme="minorHAnsi"/>
        </w:rPr>
        <w:t xml:space="preserve">, </w:t>
      </w:r>
      <w:r w:rsidR="00496C70">
        <w:rPr>
          <w:rFonts w:cstheme="minorHAnsi"/>
        </w:rPr>
        <w:t xml:space="preserve">and </w:t>
      </w:r>
      <w:r w:rsidR="00765F89" w:rsidRPr="00F55242">
        <w:rPr>
          <w:rFonts w:cstheme="minorHAnsi"/>
        </w:rPr>
        <w:t xml:space="preserve">independently repeated and verified the results </w:t>
      </w:r>
      <w:r w:rsidR="00765F89">
        <w:rPr>
          <w:rFonts w:cstheme="minorHAnsi"/>
        </w:rPr>
        <w:t xml:space="preserve">shown in </w:t>
      </w:r>
      <w:r w:rsidR="00765F89" w:rsidRPr="00F55242">
        <w:rPr>
          <w:rFonts w:cstheme="minorHAnsi"/>
        </w:rPr>
        <w:t>Fig 7A-G</w:t>
      </w:r>
      <w:r w:rsidR="00765F89">
        <w:rPr>
          <w:rFonts w:cstheme="minorHAnsi"/>
        </w:rPr>
        <w:t xml:space="preserve">; </w:t>
      </w:r>
      <w:proofErr w:type="spellStart"/>
      <w:r w:rsidR="00765F89">
        <w:rPr>
          <w:rFonts w:cstheme="minorHAnsi"/>
        </w:rPr>
        <w:t>Braveen</w:t>
      </w:r>
      <w:proofErr w:type="spellEnd"/>
      <w:r w:rsidR="00765F89">
        <w:rPr>
          <w:rFonts w:cstheme="minorHAnsi"/>
        </w:rPr>
        <w:t xml:space="preserve"> Joseph a</w:t>
      </w:r>
      <w:r w:rsidR="00765F89" w:rsidRPr="00F55242">
        <w:rPr>
          <w:rFonts w:cstheme="minorHAnsi"/>
        </w:rPr>
        <w:t>ided with strain construction (Fig 7A–</w:t>
      </w:r>
      <w:r w:rsidR="00765F89">
        <w:rPr>
          <w:rFonts w:cstheme="minorHAnsi"/>
        </w:rPr>
        <w:t>F</w:t>
      </w:r>
      <w:r w:rsidR="00765F89" w:rsidRPr="00F55242">
        <w:rPr>
          <w:rFonts w:cstheme="minorHAnsi"/>
        </w:rPr>
        <w:t xml:space="preserve">) and </w:t>
      </w:r>
      <w:r w:rsidR="00765F89">
        <w:rPr>
          <w:rFonts w:cstheme="minorHAnsi"/>
        </w:rPr>
        <w:t>carried out the</w:t>
      </w:r>
      <w:r w:rsidR="00765F89" w:rsidRPr="00F55242">
        <w:rPr>
          <w:rFonts w:cstheme="minorHAnsi"/>
        </w:rPr>
        <w:t xml:space="preserve"> imaging and quantification </w:t>
      </w:r>
      <w:r w:rsidR="00496C70">
        <w:rPr>
          <w:rFonts w:cstheme="minorHAnsi"/>
        </w:rPr>
        <w:t>(Fig 7A–I)</w:t>
      </w:r>
      <w:r w:rsidR="009F6227">
        <w:rPr>
          <w:rFonts w:cstheme="minorHAnsi"/>
        </w:rPr>
        <w:t>.</w:t>
      </w:r>
    </w:p>
    <w:p w14:paraId="76B438B3" w14:textId="7AF02D2D" w:rsidR="00161DB0" w:rsidRPr="00161DB0" w:rsidRDefault="00161DB0" w:rsidP="00C336A4">
      <w:pPr>
        <w:rPr>
          <w:rFonts w:cstheme="minorHAnsi"/>
          <w:sz w:val="12"/>
          <w:szCs w:val="12"/>
        </w:rPr>
      </w:pPr>
    </w:p>
    <w:p w14:paraId="6B0204D1" w14:textId="1D48B7F3" w:rsidR="00161DB0" w:rsidRDefault="00161DB0" w:rsidP="00C336A4">
      <w:pPr>
        <w:rPr>
          <w:rFonts w:cstheme="minorHAnsi"/>
        </w:rPr>
      </w:pPr>
      <w:r>
        <w:rPr>
          <w:rFonts w:cstheme="minorHAnsi"/>
        </w:rPr>
        <w:t xml:space="preserve">Fig 8. </w:t>
      </w:r>
      <w:proofErr w:type="spellStart"/>
      <w:r w:rsidR="00765F89">
        <w:rPr>
          <w:rFonts w:cstheme="minorHAnsi"/>
        </w:rPr>
        <w:t>Br</w:t>
      </w:r>
      <w:r w:rsidR="00765F89">
        <w:rPr>
          <w:rFonts w:cstheme="minorHAnsi"/>
        </w:rPr>
        <w:t>aveen</w:t>
      </w:r>
      <w:proofErr w:type="spellEnd"/>
      <w:r w:rsidR="00765F89">
        <w:rPr>
          <w:rFonts w:cstheme="minorHAnsi"/>
        </w:rPr>
        <w:t xml:space="preserve"> Joseph </w:t>
      </w:r>
      <w:r w:rsidR="00765F89" w:rsidRPr="00F55242">
        <w:rPr>
          <w:rFonts w:cstheme="minorHAnsi"/>
        </w:rPr>
        <w:t>did the imaging and quantification</w:t>
      </w:r>
      <w:r w:rsidR="009722E3">
        <w:rPr>
          <w:rFonts w:cstheme="minorHAnsi"/>
        </w:rPr>
        <w:t>.</w:t>
      </w:r>
    </w:p>
    <w:p w14:paraId="644A9941" w14:textId="2415350A" w:rsidR="00C336A4" w:rsidRPr="00161DB0" w:rsidRDefault="00C336A4" w:rsidP="00C336A4">
      <w:pPr>
        <w:rPr>
          <w:rFonts w:cstheme="minorHAnsi"/>
          <w:sz w:val="12"/>
          <w:szCs w:val="12"/>
        </w:rPr>
      </w:pPr>
    </w:p>
    <w:p w14:paraId="2C20FFE6" w14:textId="56586509" w:rsidR="00161DB0" w:rsidRDefault="00161DB0" w:rsidP="00161DB0">
      <w:pPr>
        <w:rPr>
          <w:rFonts w:cstheme="minorHAnsi"/>
        </w:rPr>
      </w:pPr>
      <w:r>
        <w:rPr>
          <w:rFonts w:cstheme="minorHAnsi"/>
        </w:rPr>
        <w:t xml:space="preserve">Fig 9. </w:t>
      </w:r>
      <w:proofErr w:type="spellStart"/>
      <w:r w:rsidR="00765F89">
        <w:rPr>
          <w:rFonts w:cstheme="minorHAnsi"/>
        </w:rPr>
        <w:t>Braveen</w:t>
      </w:r>
      <w:proofErr w:type="spellEnd"/>
      <w:r w:rsidR="00765F89">
        <w:rPr>
          <w:rFonts w:cstheme="minorHAnsi"/>
        </w:rPr>
        <w:t xml:space="preserve"> Joseph </w:t>
      </w:r>
      <w:r w:rsidR="00765F89" w:rsidRPr="00F55242">
        <w:rPr>
          <w:rFonts w:cstheme="minorHAnsi"/>
        </w:rPr>
        <w:t xml:space="preserve">did the </w:t>
      </w:r>
      <w:r w:rsidR="00765F89">
        <w:rPr>
          <w:rFonts w:cstheme="minorHAnsi"/>
        </w:rPr>
        <w:t xml:space="preserve">strain construction, </w:t>
      </w:r>
      <w:r w:rsidR="00765F89" w:rsidRPr="00F55242">
        <w:rPr>
          <w:rFonts w:cstheme="minorHAnsi"/>
        </w:rPr>
        <w:t>imaging</w:t>
      </w:r>
      <w:r w:rsidR="00765F89">
        <w:rPr>
          <w:rFonts w:cstheme="minorHAnsi"/>
        </w:rPr>
        <w:t>,</w:t>
      </w:r>
      <w:r w:rsidR="00765F89" w:rsidRPr="00F55242">
        <w:rPr>
          <w:rFonts w:cstheme="minorHAnsi"/>
        </w:rPr>
        <w:t xml:space="preserve"> and quantification</w:t>
      </w:r>
      <w:r w:rsidR="00765F89">
        <w:rPr>
          <w:rFonts w:cstheme="minorHAnsi"/>
        </w:rPr>
        <w:t xml:space="preserve">; </w:t>
      </w:r>
      <w:r w:rsidR="003636C5">
        <w:rPr>
          <w:rFonts w:cstheme="minorHAnsi"/>
        </w:rPr>
        <w:t xml:space="preserve">Phil </w:t>
      </w:r>
      <w:proofErr w:type="spellStart"/>
      <w:r w:rsidR="003636C5">
        <w:rPr>
          <w:rFonts w:cstheme="minorHAnsi"/>
        </w:rPr>
        <w:t>Edeen</w:t>
      </w:r>
      <w:proofErr w:type="spellEnd"/>
      <w:r w:rsidR="003636C5">
        <w:rPr>
          <w:rFonts w:cstheme="minorHAnsi"/>
        </w:rPr>
        <w:t xml:space="preserve"> a</w:t>
      </w:r>
      <w:r w:rsidR="00765F89" w:rsidRPr="00F55242">
        <w:rPr>
          <w:rFonts w:cstheme="minorHAnsi"/>
        </w:rPr>
        <w:t>ided with CRISPR</w:t>
      </w:r>
      <w:r w:rsidR="003636C5">
        <w:rPr>
          <w:rFonts w:cstheme="minorHAnsi"/>
        </w:rPr>
        <w:t xml:space="preserve"> experiments</w:t>
      </w:r>
      <w:r w:rsidR="009722E3">
        <w:rPr>
          <w:rFonts w:cstheme="minorHAnsi"/>
        </w:rPr>
        <w:t>.</w:t>
      </w:r>
    </w:p>
    <w:p w14:paraId="1D946DDC" w14:textId="6247655D" w:rsidR="00765F89" w:rsidRPr="00496C70" w:rsidRDefault="00765F89" w:rsidP="00161DB0">
      <w:pPr>
        <w:rPr>
          <w:rFonts w:cstheme="minorHAnsi"/>
          <w:sz w:val="12"/>
          <w:szCs w:val="12"/>
        </w:rPr>
      </w:pPr>
    </w:p>
    <w:p w14:paraId="680895D2" w14:textId="431AE7AD" w:rsidR="00765F89" w:rsidRDefault="003636C5" w:rsidP="00161DB0">
      <w:pPr>
        <w:rPr>
          <w:rFonts w:cstheme="minorHAnsi"/>
        </w:rPr>
      </w:pPr>
      <w:r>
        <w:rPr>
          <w:rFonts w:cstheme="minorHAnsi"/>
        </w:rPr>
        <w:t xml:space="preserve">Fig 10. </w:t>
      </w:r>
      <w:proofErr w:type="spellStart"/>
      <w:r w:rsidR="009722E3">
        <w:rPr>
          <w:rFonts w:cstheme="minorHAnsi"/>
        </w:rPr>
        <w:t>Braveen</w:t>
      </w:r>
      <w:proofErr w:type="spellEnd"/>
      <w:r w:rsidR="009722E3">
        <w:rPr>
          <w:rFonts w:cstheme="minorHAnsi"/>
        </w:rPr>
        <w:t xml:space="preserve"> Joseph </w:t>
      </w:r>
      <w:r w:rsidR="009722E3" w:rsidRPr="00F55242">
        <w:rPr>
          <w:rFonts w:cstheme="minorHAnsi"/>
        </w:rPr>
        <w:t xml:space="preserve">did the </w:t>
      </w:r>
      <w:r w:rsidR="00E90024">
        <w:rPr>
          <w:rFonts w:cstheme="minorHAnsi"/>
        </w:rPr>
        <w:t>strain construction</w:t>
      </w:r>
      <w:r w:rsidR="00E90024">
        <w:rPr>
          <w:rFonts w:cstheme="minorHAnsi"/>
        </w:rPr>
        <w:t xml:space="preserve">, </w:t>
      </w:r>
      <w:r w:rsidR="009722E3" w:rsidRPr="00F55242">
        <w:rPr>
          <w:rFonts w:cstheme="minorHAnsi"/>
        </w:rPr>
        <w:t>imaging</w:t>
      </w:r>
      <w:r w:rsidR="00E90024">
        <w:rPr>
          <w:rFonts w:cstheme="minorHAnsi"/>
        </w:rPr>
        <w:t>,</w:t>
      </w:r>
      <w:r w:rsidR="009722E3" w:rsidRPr="00F55242">
        <w:rPr>
          <w:rFonts w:cstheme="minorHAnsi"/>
        </w:rPr>
        <w:t xml:space="preserve"> and quantification</w:t>
      </w:r>
      <w:r w:rsidR="00E90024">
        <w:rPr>
          <w:rFonts w:cstheme="minorHAnsi"/>
        </w:rPr>
        <w:t>.</w:t>
      </w:r>
    </w:p>
    <w:p w14:paraId="7A36B62E" w14:textId="1FF7F6DA" w:rsidR="00E90024" w:rsidRPr="00E90024" w:rsidRDefault="00E90024" w:rsidP="00161DB0">
      <w:pPr>
        <w:rPr>
          <w:rFonts w:cstheme="minorHAnsi"/>
          <w:sz w:val="12"/>
          <w:szCs w:val="12"/>
        </w:rPr>
      </w:pPr>
    </w:p>
    <w:p w14:paraId="27C31551" w14:textId="77777777" w:rsidR="00E90024" w:rsidRDefault="00E90024" w:rsidP="00E90024">
      <w:pPr>
        <w:rPr>
          <w:rFonts w:cstheme="minorHAnsi"/>
        </w:rPr>
      </w:pPr>
      <w:r>
        <w:rPr>
          <w:rFonts w:cstheme="minorHAnsi"/>
        </w:rPr>
        <w:t xml:space="preserve">Fig 11.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</w:t>
      </w:r>
      <w:r w:rsidRPr="00F55242">
        <w:rPr>
          <w:rFonts w:cstheme="minorHAnsi"/>
        </w:rPr>
        <w:t xml:space="preserve">did the </w:t>
      </w:r>
      <w:r>
        <w:rPr>
          <w:rFonts w:cstheme="minorHAnsi"/>
        </w:rPr>
        <w:t xml:space="preserve">strain construction, </w:t>
      </w:r>
      <w:r w:rsidRPr="00F55242">
        <w:rPr>
          <w:rFonts w:cstheme="minorHAnsi"/>
        </w:rPr>
        <w:t>imaging</w:t>
      </w:r>
      <w:r>
        <w:rPr>
          <w:rFonts w:cstheme="minorHAnsi"/>
        </w:rPr>
        <w:t>,</w:t>
      </w:r>
      <w:r w:rsidRPr="00F55242">
        <w:rPr>
          <w:rFonts w:cstheme="minorHAnsi"/>
        </w:rPr>
        <w:t xml:space="preserve"> and quantification</w:t>
      </w:r>
      <w:r>
        <w:rPr>
          <w:rFonts w:cstheme="minorHAnsi"/>
        </w:rPr>
        <w:t>.</w:t>
      </w:r>
    </w:p>
    <w:p w14:paraId="06C5D1A8" w14:textId="1054972D" w:rsidR="00E90024" w:rsidRPr="00E90024" w:rsidRDefault="00E90024" w:rsidP="00161DB0">
      <w:pPr>
        <w:rPr>
          <w:rFonts w:cstheme="minorHAnsi"/>
          <w:sz w:val="12"/>
          <w:szCs w:val="12"/>
        </w:rPr>
      </w:pPr>
    </w:p>
    <w:p w14:paraId="183860AF" w14:textId="1D583D15" w:rsidR="00E90024" w:rsidRDefault="00E90024" w:rsidP="00161DB0">
      <w:pPr>
        <w:rPr>
          <w:rFonts w:cstheme="minorHAnsi"/>
        </w:rPr>
      </w:pPr>
      <w:r>
        <w:rPr>
          <w:rFonts w:cstheme="minorHAnsi"/>
        </w:rPr>
        <w:t xml:space="preserve">Fig 12.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</w:t>
      </w:r>
      <w:r w:rsidRPr="00F55242">
        <w:rPr>
          <w:rFonts w:cstheme="minorHAnsi"/>
        </w:rPr>
        <w:t xml:space="preserve">did </w:t>
      </w:r>
      <w:r>
        <w:rPr>
          <w:rFonts w:cstheme="minorHAnsi"/>
        </w:rPr>
        <w:t xml:space="preserve">the </w:t>
      </w:r>
      <w:r w:rsidRPr="00F55242">
        <w:rPr>
          <w:rFonts w:cstheme="minorHAnsi"/>
        </w:rPr>
        <w:t>imaging, quantification</w:t>
      </w:r>
      <w:r>
        <w:rPr>
          <w:rFonts w:cstheme="minorHAnsi"/>
        </w:rPr>
        <w:t>, rescue studies</w:t>
      </w:r>
      <w:r w:rsidR="009F6227">
        <w:rPr>
          <w:rFonts w:cstheme="minorHAnsi"/>
        </w:rPr>
        <w:t>,</w:t>
      </w:r>
      <w:r w:rsidR="003305E8">
        <w:rPr>
          <w:rFonts w:cstheme="minorHAnsi"/>
        </w:rPr>
        <w:t xml:space="preserve"> and aided with </w:t>
      </w:r>
      <w:r w:rsidR="003305E8" w:rsidRPr="00F55242">
        <w:rPr>
          <w:rFonts w:cstheme="minorHAnsi"/>
        </w:rPr>
        <w:t>plasmid construction</w:t>
      </w:r>
      <w:r>
        <w:rPr>
          <w:rFonts w:cstheme="minorHAnsi"/>
        </w:rPr>
        <w:t xml:space="preserve">; Vladimir </w:t>
      </w:r>
      <w:proofErr w:type="spellStart"/>
      <w:r>
        <w:rPr>
          <w:rFonts w:cstheme="minorHAnsi"/>
        </w:rPr>
        <w:t>Lazertic</w:t>
      </w:r>
      <w:proofErr w:type="spellEnd"/>
      <w:r>
        <w:rPr>
          <w:rFonts w:cstheme="minorHAnsi"/>
        </w:rPr>
        <w:t xml:space="preserve"> g</w:t>
      </w:r>
      <w:r w:rsidRPr="00F55242">
        <w:rPr>
          <w:rFonts w:cstheme="minorHAnsi"/>
        </w:rPr>
        <w:t>enerated the NEK6/7::GFP constructs and made the initial observation of rescue</w:t>
      </w:r>
      <w:r>
        <w:rPr>
          <w:rFonts w:cstheme="minorHAnsi"/>
        </w:rPr>
        <w:t xml:space="preserve">; </w:t>
      </w:r>
      <w:r w:rsidR="003305E8">
        <w:rPr>
          <w:rFonts w:cstheme="minorHAnsi"/>
        </w:rPr>
        <w:t xml:space="preserve">Phil </w:t>
      </w:r>
      <w:proofErr w:type="spellStart"/>
      <w:r w:rsidR="003305E8">
        <w:rPr>
          <w:rFonts w:cstheme="minorHAnsi"/>
        </w:rPr>
        <w:t>Edeen</w:t>
      </w:r>
      <w:proofErr w:type="spellEnd"/>
      <w:r w:rsidR="003305E8">
        <w:rPr>
          <w:rFonts w:cstheme="minorHAnsi"/>
        </w:rPr>
        <w:t xml:space="preserve"> aided with plasmid </w:t>
      </w:r>
      <w:r w:rsidR="00B965D3">
        <w:rPr>
          <w:rFonts w:cstheme="minorHAnsi"/>
        </w:rPr>
        <w:t xml:space="preserve">and strain </w:t>
      </w:r>
      <w:r w:rsidR="003305E8">
        <w:rPr>
          <w:rFonts w:cstheme="minorHAnsi"/>
        </w:rPr>
        <w:t xml:space="preserve">construction; </w:t>
      </w:r>
      <w:r w:rsidR="00B37C81">
        <w:rPr>
          <w:rFonts w:cstheme="minorHAnsi"/>
        </w:rPr>
        <w:t xml:space="preserve">David Fay </w:t>
      </w:r>
      <w:r w:rsidR="00B37C81" w:rsidRPr="00F55242">
        <w:rPr>
          <w:rFonts w:cstheme="minorHAnsi"/>
        </w:rPr>
        <w:t xml:space="preserve">aided with </w:t>
      </w:r>
      <w:r w:rsidR="00B37C81">
        <w:rPr>
          <w:rFonts w:cstheme="minorHAnsi"/>
        </w:rPr>
        <w:t xml:space="preserve">rescue </w:t>
      </w:r>
      <w:r w:rsidR="00B965D3">
        <w:rPr>
          <w:rFonts w:cstheme="minorHAnsi"/>
        </w:rPr>
        <w:t>analyses</w:t>
      </w:r>
      <w:r w:rsidR="00B37C81">
        <w:rPr>
          <w:rFonts w:cstheme="minorHAnsi"/>
        </w:rPr>
        <w:t>.</w:t>
      </w:r>
    </w:p>
    <w:p w14:paraId="2BF7EE06" w14:textId="617333D8" w:rsidR="00B37C81" w:rsidRPr="003305E8" w:rsidRDefault="00B37C81" w:rsidP="00161DB0">
      <w:pPr>
        <w:rPr>
          <w:rFonts w:cstheme="minorHAnsi"/>
          <w:sz w:val="12"/>
          <w:szCs w:val="12"/>
        </w:rPr>
      </w:pPr>
    </w:p>
    <w:p w14:paraId="1B98D33E" w14:textId="65B14149" w:rsidR="00B37C81" w:rsidRDefault="00B37C81" w:rsidP="00161DB0">
      <w:pPr>
        <w:rPr>
          <w:rFonts w:cstheme="minorHAnsi"/>
        </w:rPr>
      </w:pPr>
      <w:r>
        <w:rPr>
          <w:rFonts w:cstheme="minorHAnsi"/>
        </w:rPr>
        <w:t xml:space="preserve">S1 Fig.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</w:t>
      </w:r>
      <w:r w:rsidR="00A40870">
        <w:rPr>
          <w:rFonts w:cstheme="minorHAnsi"/>
        </w:rPr>
        <w:t>ph</w:t>
      </w:r>
      <w:r>
        <w:rPr>
          <w:rFonts w:cstheme="minorHAnsi"/>
        </w:rPr>
        <w:t xml:space="preserve"> did the i</w:t>
      </w:r>
      <w:r w:rsidRPr="00F55242">
        <w:rPr>
          <w:rFonts w:cstheme="minorHAnsi"/>
        </w:rPr>
        <w:t>maging</w:t>
      </w:r>
      <w:r>
        <w:rPr>
          <w:rFonts w:cstheme="minorHAnsi"/>
        </w:rPr>
        <w:t>.</w:t>
      </w:r>
    </w:p>
    <w:p w14:paraId="4BC0D0F9" w14:textId="4F4E4700" w:rsidR="00EA3145" w:rsidRPr="003305E8" w:rsidRDefault="00EA3145">
      <w:pPr>
        <w:rPr>
          <w:rFonts w:cstheme="minorHAnsi"/>
          <w:sz w:val="12"/>
          <w:szCs w:val="12"/>
        </w:rPr>
      </w:pPr>
    </w:p>
    <w:p w14:paraId="090697A8" w14:textId="3C3F6517" w:rsidR="003305E8" w:rsidRDefault="003305E8">
      <w:pPr>
        <w:rPr>
          <w:rFonts w:cstheme="minorHAnsi"/>
        </w:rPr>
      </w:pPr>
      <w:r>
        <w:rPr>
          <w:rFonts w:cstheme="minorHAnsi"/>
        </w:rPr>
        <w:t xml:space="preserve">S2 Fig.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did the i</w:t>
      </w:r>
      <w:r w:rsidRPr="00F55242">
        <w:rPr>
          <w:rFonts w:cstheme="minorHAnsi"/>
        </w:rPr>
        <w:t>maging</w:t>
      </w:r>
      <w:r>
        <w:rPr>
          <w:rFonts w:cstheme="minorHAnsi"/>
        </w:rPr>
        <w:t xml:space="preserve"> and quantification.</w:t>
      </w:r>
    </w:p>
    <w:p w14:paraId="6715FA7F" w14:textId="5137BD7E" w:rsidR="003305E8" w:rsidRPr="003305E8" w:rsidRDefault="003305E8">
      <w:pPr>
        <w:rPr>
          <w:rFonts w:cstheme="minorHAnsi"/>
          <w:sz w:val="12"/>
          <w:szCs w:val="12"/>
        </w:rPr>
      </w:pPr>
    </w:p>
    <w:p w14:paraId="626D5F11" w14:textId="3B1FC3A9" w:rsidR="003305E8" w:rsidRDefault="003305E8">
      <w:pPr>
        <w:rPr>
          <w:rFonts w:cstheme="minorHAnsi"/>
        </w:rPr>
      </w:pPr>
      <w:r>
        <w:rPr>
          <w:rFonts w:cstheme="minorHAnsi"/>
        </w:rPr>
        <w:t>S3 Fi</w:t>
      </w:r>
      <w:bookmarkStart w:id="0" w:name="_GoBack"/>
      <w:bookmarkEnd w:id="0"/>
      <w:r>
        <w:rPr>
          <w:rFonts w:cstheme="minorHAnsi"/>
        </w:rPr>
        <w:t>g. Yu Wang g</w:t>
      </w:r>
      <w:r w:rsidRPr="00F55242">
        <w:rPr>
          <w:rFonts w:cstheme="minorHAnsi"/>
        </w:rPr>
        <w:t xml:space="preserve">enerated the </w:t>
      </w:r>
      <w:proofErr w:type="spellStart"/>
      <w:r w:rsidRPr="00F55242">
        <w:rPr>
          <w:rFonts w:cstheme="minorHAnsi"/>
        </w:rPr>
        <w:t>mScarlet</w:t>
      </w:r>
      <w:proofErr w:type="spellEnd"/>
      <w:r w:rsidRPr="00F55242">
        <w:rPr>
          <w:rFonts w:cstheme="minorHAnsi"/>
        </w:rPr>
        <w:t>::APM-1 reporter, carried out strain construction, and performed</w:t>
      </w:r>
      <w:r w:rsidR="009F6227">
        <w:rPr>
          <w:rFonts w:cstheme="minorHAnsi"/>
        </w:rPr>
        <w:t xml:space="preserve"> the</w:t>
      </w:r>
      <w:r w:rsidRPr="00F55242">
        <w:rPr>
          <w:rFonts w:cstheme="minorHAnsi"/>
        </w:rPr>
        <w:t xml:space="preserve"> imaging and quantification</w:t>
      </w:r>
      <w:r>
        <w:rPr>
          <w:rFonts w:cstheme="minorHAnsi"/>
        </w:rPr>
        <w:t>.</w:t>
      </w:r>
    </w:p>
    <w:p w14:paraId="0A68B135" w14:textId="6D6306EF" w:rsidR="003305E8" w:rsidRPr="003305E8" w:rsidRDefault="003305E8">
      <w:pPr>
        <w:rPr>
          <w:rFonts w:cstheme="minorHAnsi"/>
          <w:sz w:val="12"/>
          <w:szCs w:val="12"/>
        </w:rPr>
      </w:pPr>
    </w:p>
    <w:p w14:paraId="62896B19" w14:textId="4F81A361" w:rsidR="003305E8" w:rsidRDefault="003305E8" w:rsidP="003305E8">
      <w:pPr>
        <w:rPr>
          <w:rFonts w:cstheme="minorHAnsi"/>
        </w:rPr>
      </w:pPr>
      <w:r>
        <w:rPr>
          <w:rFonts w:cstheme="minorHAnsi"/>
        </w:rPr>
        <w:t xml:space="preserve">S4 Fig.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did the i</w:t>
      </w:r>
      <w:r w:rsidRPr="00F55242">
        <w:rPr>
          <w:rFonts w:cstheme="minorHAnsi"/>
        </w:rPr>
        <w:t>maging</w:t>
      </w:r>
      <w:r>
        <w:rPr>
          <w:rFonts w:cstheme="minorHAnsi"/>
        </w:rPr>
        <w:t xml:space="preserve"> and quantification</w:t>
      </w:r>
      <w:r>
        <w:rPr>
          <w:rFonts w:cstheme="minorHAnsi"/>
        </w:rPr>
        <w:t xml:space="preserve">; </w:t>
      </w:r>
    </w:p>
    <w:p w14:paraId="7287E456" w14:textId="624FA097" w:rsidR="003305E8" w:rsidRPr="003305E8" w:rsidRDefault="003305E8" w:rsidP="003305E8">
      <w:pPr>
        <w:rPr>
          <w:rFonts w:cstheme="minorHAnsi"/>
          <w:sz w:val="12"/>
          <w:szCs w:val="12"/>
        </w:rPr>
      </w:pPr>
    </w:p>
    <w:p w14:paraId="23D0A9AF" w14:textId="00539880" w:rsidR="003305E8" w:rsidRDefault="003305E8" w:rsidP="003305E8">
      <w:pPr>
        <w:rPr>
          <w:rFonts w:cstheme="minorHAnsi"/>
        </w:rPr>
      </w:pPr>
      <w:r>
        <w:rPr>
          <w:rFonts w:cstheme="minorHAnsi"/>
        </w:rPr>
        <w:t xml:space="preserve">S5 Fig.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did the i</w:t>
      </w:r>
      <w:r w:rsidRPr="00F55242">
        <w:rPr>
          <w:rFonts w:cstheme="minorHAnsi"/>
        </w:rPr>
        <w:t>maging</w:t>
      </w:r>
      <w:r>
        <w:rPr>
          <w:rFonts w:cstheme="minorHAnsi"/>
        </w:rPr>
        <w:t xml:space="preserve"> and quantification</w:t>
      </w:r>
      <w:r>
        <w:rPr>
          <w:rFonts w:cstheme="minorHAnsi"/>
        </w:rPr>
        <w:t xml:space="preserve">. </w:t>
      </w:r>
    </w:p>
    <w:p w14:paraId="220E26A4" w14:textId="13ED27A4" w:rsidR="003305E8" w:rsidRPr="003305E8" w:rsidRDefault="003305E8" w:rsidP="003305E8">
      <w:pPr>
        <w:rPr>
          <w:rFonts w:cstheme="minorHAnsi"/>
          <w:sz w:val="12"/>
          <w:szCs w:val="12"/>
        </w:rPr>
      </w:pPr>
    </w:p>
    <w:p w14:paraId="0C167A13" w14:textId="334B10B0" w:rsidR="003305E8" w:rsidRDefault="003305E8" w:rsidP="003305E8">
      <w:pPr>
        <w:rPr>
          <w:rFonts w:cstheme="minorHAnsi"/>
        </w:rPr>
      </w:pPr>
      <w:r>
        <w:rPr>
          <w:rFonts w:cstheme="minorHAnsi"/>
        </w:rPr>
        <w:t xml:space="preserve">S7. Fig. </w:t>
      </w:r>
      <w:proofErr w:type="spellStart"/>
      <w:r>
        <w:rPr>
          <w:rFonts w:cstheme="minorHAnsi"/>
        </w:rPr>
        <w:t>Braveen</w:t>
      </w:r>
      <w:proofErr w:type="spellEnd"/>
      <w:r>
        <w:rPr>
          <w:rFonts w:cstheme="minorHAnsi"/>
        </w:rPr>
        <w:t xml:space="preserve"> Joseph did the i</w:t>
      </w:r>
      <w:r w:rsidRPr="00F55242">
        <w:rPr>
          <w:rFonts w:cstheme="minorHAnsi"/>
        </w:rPr>
        <w:t>maging</w:t>
      </w:r>
      <w:r>
        <w:rPr>
          <w:rFonts w:cstheme="minorHAnsi"/>
        </w:rPr>
        <w:t xml:space="preserve"> and quantification</w:t>
      </w:r>
      <w:r w:rsidR="00B965D3">
        <w:rPr>
          <w:rFonts w:cstheme="minorHAnsi"/>
        </w:rPr>
        <w:t xml:space="preserve">; Phil </w:t>
      </w:r>
      <w:proofErr w:type="spellStart"/>
      <w:r w:rsidR="00B965D3">
        <w:rPr>
          <w:rFonts w:cstheme="minorHAnsi"/>
        </w:rPr>
        <w:t>Edeen</w:t>
      </w:r>
      <w:proofErr w:type="spellEnd"/>
      <w:r w:rsidR="00B965D3">
        <w:rPr>
          <w:rFonts w:cstheme="minorHAnsi"/>
        </w:rPr>
        <w:t xml:space="preserve"> aided with strain construction.</w:t>
      </w:r>
    </w:p>
    <w:p w14:paraId="43CF0332" w14:textId="77777777" w:rsidR="003305E8" w:rsidRPr="003305E8" w:rsidRDefault="003305E8" w:rsidP="003305E8">
      <w:pPr>
        <w:rPr>
          <w:rFonts w:cstheme="minorHAnsi"/>
          <w:sz w:val="12"/>
          <w:szCs w:val="12"/>
        </w:rPr>
      </w:pPr>
    </w:p>
    <w:p w14:paraId="23E38497" w14:textId="6F0FAB2B" w:rsidR="0062787D" w:rsidRPr="00E33F94" w:rsidRDefault="003305E8">
      <w:pPr>
        <w:rPr>
          <w:rFonts w:cstheme="minorHAnsi"/>
        </w:rPr>
      </w:pPr>
      <w:r>
        <w:rPr>
          <w:rFonts w:cstheme="minorHAnsi"/>
        </w:rPr>
        <w:t xml:space="preserve">S8. Fig. </w:t>
      </w:r>
      <w:proofErr w:type="spellStart"/>
      <w:r w:rsidR="00B965D3">
        <w:rPr>
          <w:rFonts w:cstheme="minorHAnsi"/>
        </w:rPr>
        <w:t>Braveen</w:t>
      </w:r>
      <w:proofErr w:type="spellEnd"/>
      <w:r w:rsidR="00B965D3">
        <w:rPr>
          <w:rFonts w:cstheme="minorHAnsi"/>
        </w:rPr>
        <w:t xml:space="preserve"> Joseph did the genetic analys</w:t>
      </w:r>
      <w:r w:rsidR="003A4DBE">
        <w:rPr>
          <w:rFonts w:cstheme="minorHAnsi"/>
        </w:rPr>
        <w:t>i</w:t>
      </w:r>
      <w:r w:rsidR="00B965D3">
        <w:rPr>
          <w:rFonts w:cstheme="minorHAnsi"/>
        </w:rPr>
        <w:t>s.</w:t>
      </w:r>
    </w:p>
    <w:sectPr w:rsidR="0062787D" w:rsidRPr="00E33F94" w:rsidSect="009B1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BC5"/>
    <w:rsid w:val="0000703B"/>
    <w:rsid w:val="00014248"/>
    <w:rsid w:val="0001759B"/>
    <w:rsid w:val="00023E0D"/>
    <w:rsid w:val="00024770"/>
    <w:rsid w:val="00031649"/>
    <w:rsid w:val="00031FC0"/>
    <w:rsid w:val="0003664B"/>
    <w:rsid w:val="00053F57"/>
    <w:rsid w:val="00055640"/>
    <w:rsid w:val="000633EA"/>
    <w:rsid w:val="00063DA1"/>
    <w:rsid w:val="00071E47"/>
    <w:rsid w:val="00073565"/>
    <w:rsid w:val="00077D7C"/>
    <w:rsid w:val="000807D9"/>
    <w:rsid w:val="00085081"/>
    <w:rsid w:val="0008576E"/>
    <w:rsid w:val="00094CC2"/>
    <w:rsid w:val="000B1EDC"/>
    <w:rsid w:val="000B216E"/>
    <w:rsid w:val="000C179B"/>
    <w:rsid w:val="000D4BF2"/>
    <w:rsid w:val="000D79DD"/>
    <w:rsid w:val="000F2E70"/>
    <w:rsid w:val="000F457D"/>
    <w:rsid w:val="00117F66"/>
    <w:rsid w:val="0013311E"/>
    <w:rsid w:val="001369B6"/>
    <w:rsid w:val="001418C7"/>
    <w:rsid w:val="001443B0"/>
    <w:rsid w:val="00146F7A"/>
    <w:rsid w:val="00160C2F"/>
    <w:rsid w:val="00161DB0"/>
    <w:rsid w:val="00162174"/>
    <w:rsid w:val="00164F7E"/>
    <w:rsid w:val="00167AF5"/>
    <w:rsid w:val="00173D63"/>
    <w:rsid w:val="00186BDD"/>
    <w:rsid w:val="00193630"/>
    <w:rsid w:val="0019540D"/>
    <w:rsid w:val="00197705"/>
    <w:rsid w:val="001A64E8"/>
    <w:rsid w:val="001A6E73"/>
    <w:rsid w:val="001B0018"/>
    <w:rsid w:val="001B0FB8"/>
    <w:rsid w:val="001B6163"/>
    <w:rsid w:val="001C3ED8"/>
    <w:rsid w:val="001E1914"/>
    <w:rsid w:val="001E38A0"/>
    <w:rsid w:val="001F69F1"/>
    <w:rsid w:val="0020544E"/>
    <w:rsid w:val="00216DE3"/>
    <w:rsid w:val="0022267F"/>
    <w:rsid w:val="00230AD5"/>
    <w:rsid w:val="00233AE8"/>
    <w:rsid w:val="00235CA5"/>
    <w:rsid w:val="002375C1"/>
    <w:rsid w:val="00240569"/>
    <w:rsid w:val="00255AFE"/>
    <w:rsid w:val="00261FCA"/>
    <w:rsid w:val="00264CAB"/>
    <w:rsid w:val="00271C7F"/>
    <w:rsid w:val="00275902"/>
    <w:rsid w:val="002762A9"/>
    <w:rsid w:val="00291A61"/>
    <w:rsid w:val="00295EF8"/>
    <w:rsid w:val="002A0DA9"/>
    <w:rsid w:val="002B0AA4"/>
    <w:rsid w:val="002B2839"/>
    <w:rsid w:val="002B424E"/>
    <w:rsid w:val="002B492F"/>
    <w:rsid w:val="002C38B3"/>
    <w:rsid w:val="002C6B00"/>
    <w:rsid w:val="002C6F1D"/>
    <w:rsid w:val="002D52DD"/>
    <w:rsid w:val="002D7158"/>
    <w:rsid w:val="002E3816"/>
    <w:rsid w:val="00311119"/>
    <w:rsid w:val="00322237"/>
    <w:rsid w:val="00326687"/>
    <w:rsid w:val="003305E8"/>
    <w:rsid w:val="003326E1"/>
    <w:rsid w:val="00336A39"/>
    <w:rsid w:val="00340A48"/>
    <w:rsid w:val="0034202A"/>
    <w:rsid w:val="00343982"/>
    <w:rsid w:val="003636C5"/>
    <w:rsid w:val="003700FA"/>
    <w:rsid w:val="00380D96"/>
    <w:rsid w:val="0038493B"/>
    <w:rsid w:val="00384D80"/>
    <w:rsid w:val="003959C2"/>
    <w:rsid w:val="003966B2"/>
    <w:rsid w:val="00396E86"/>
    <w:rsid w:val="0039751A"/>
    <w:rsid w:val="003A4DBE"/>
    <w:rsid w:val="003C17CD"/>
    <w:rsid w:val="003E36C9"/>
    <w:rsid w:val="003E7ED1"/>
    <w:rsid w:val="003F7339"/>
    <w:rsid w:val="004156E4"/>
    <w:rsid w:val="00420E5D"/>
    <w:rsid w:val="00427A21"/>
    <w:rsid w:val="004402C5"/>
    <w:rsid w:val="0044292B"/>
    <w:rsid w:val="004471F3"/>
    <w:rsid w:val="0046714E"/>
    <w:rsid w:val="00471AC8"/>
    <w:rsid w:val="004809ED"/>
    <w:rsid w:val="0048320A"/>
    <w:rsid w:val="00483CE8"/>
    <w:rsid w:val="00487F2C"/>
    <w:rsid w:val="0049096A"/>
    <w:rsid w:val="00496C70"/>
    <w:rsid w:val="00496FE8"/>
    <w:rsid w:val="004A045B"/>
    <w:rsid w:val="004B359B"/>
    <w:rsid w:val="004C3A4D"/>
    <w:rsid w:val="004C595F"/>
    <w:rsid w:val="004E222D"/>
    <w:rsid w:val="004E53F4"/>
    <w:rsid w:val="004F0B31"/>
    <w:rsid w:val="004F4EC4"/>
    <w:rsid w:val="00506972"/>
    <w:rsid w:val="005112C2"/>
    <w:rsid w:val="00514D04"/>
    <w:rsid w:val="00516469"/>
    <w:rsid w:val="00517581"/>
    <w:rsid w:val="00523836"/>
    <w:rsid w:val="00541327"/>
    <w:rsid w:val="00543BC5"/>
    <w:rsid w:val="005467AC"/>
    <w:rsid w:val="00560FE7"/>
    <w:rsid w:val="005624EF"/>
    <w:rsid w:val="005668ED"/>
    <w:rsid w:val="0057206D"/>
    <w:rsid w:val="00576435"/>
    <w:rsid w:val="0058238A"/>
    <w:rsid w:val="0058423F"/>
    <w:rsid w:val="00592D79"/>
    <w:rsid w:val="005A077A"/>
    <w:rsid w:val="005A29D5"/>
    <w:rsid w:val="005A36DB"/>
    <w:rsid w:val="005A4EFB"/>
    <w:rsid w:val="005B5C53"/>
    <w:rsid w:val="005C2161"/>
    <w:rsid w:val="005C38CE"/>
    <w:rsid w:val="005C424D"/>
    <w:rsid w:val="005D07B8"/>
    <w:rsid w:val="005D74E9"/>
    <w:rsid w:val="005E7D44"/>
    <w:rsid w:val="005F2159"/>
    <w:rsid w:val="005F5B74"/>
    <w:rsid w:val="006101D5"/>
    <w:rsid w:val="00616C0F"/>
    <w:rsid w:val="00623D8B"/>
    <w:rsid w:val="00625454"/>
    <w:rsid w:val="00625DBF"/>
    <w:rsid w:val="00627AF7"/>
    <w:rsid w:val="0063645F"/>
    <w:rsid w:val="00640653"/>
    <w:rsid w:val="00643877"/>
    <w:rsid w:val="00664AB1"/>
    <w:rsid w:val="00666663"/>
    <w:rsid w:val="006A2569"/>
    <w:rsid w:val="006A6C17"/>
    <w:rsid w:val="006C149A"/>
    <w:rsid w:val="006C405F"/>
    <w:rsid w:val="006D5EEE"/>
    <w:rsid w:val="006F1EA4"/>
    <w:rsid w:val="006F364C"/>
    <w:rsid w:val="006F571D"/>
    <w:rsid w:val="00705590"/>
    <w:rsid w:val="007076A6"/>
    <w:rsid w:val="00725AB9"/>
    <w:rsid w:val="0073476A"/>
    <w:rsid w:val="0073716B"/>
    <w:rsid w:val="007376CD"/>
    <w:rsid w:val="00741013"/>
    <w:rsid w:val="00743AFD"/>
    <w:rsid w:val="007467B6"/>
    <w:rsid w:val="00752385"/>
    <w:rsid w:val="0075671D"/>
    <w:rsid w:val="00761E12"/>
    <w:rsid w:val="00765F89"/>
    <w:rsid w:val="00770666"/>
    <w:rsid w:val="007768E2"/>
    <w:rsid w:val="00784029"/>
    <w:rsid w:val="00793FD9"/>
    <w:rsid w:val="00794B35"/>
    <w:rsid w:val="00796236"/>
    <w:rsid w:val="00796EF9"/>
    <w:rsid w:val="007A2ECD"/>
    <w:rsid w:val="007B0AA7"/>
    <w:rsid w:val="007B25F2"/>
    <w:rsid w:val="007B3A7D"/>
    <w:rsid w:val="007B465F"/>
    <w:rsid w:val="007B5B3E"/>
    <w:rsid w:val="007B7DF7"/>
    <w:rsid w:val="007C184D"/>
    <w:rsid w:val="007C45D6"/>
    <w:rsid w:val="007C4C14"/>
    <w:rsid w:val="007D0440"/>
    <w:rsid w:val="007D380C"/>
    <w:rsid w:val="007D52C9"/>
    <w:rsid w:val="007F2988"/>
    <w:rsid w:val="007F2FCE"/>
    <w:rsid w:val="007F765C"/>
    <w:rsid w:val="008128D1"/>
    <w:rsid w:val="00822868"/>
    <w:rsid w:val="00825433"/>
    <w:rsid w:val="0083096C"/>
    <w:rsid w:val="00832B04"/>
    <w:rsid w:val="00835956"/>
    <w:rsid w:val="0084636D"/>
    <w:rsid w:val="00855856"/>
    <w:rsid w:val="00872601"/>
    <w:rsid w:val="008748E7"/>
    <w:rsid w:val="00876F8F"/>
    <w:rsid w:val="00886A7C"/>
    <w:rsid w:val="0089174E"/>
    <w:rsid w:val="00892363"/>
    <w:rsid w:val="00892C32"/>
    <w:rsid w:val="00896A6E"/>
    <w:rsid w:val="008A7707"/>
    <w:rsid w:val="008B1359"/>
    <w:rsid w:val="008B498F"/>
    <w:rsid w:val="008D05F1"/>
    <w:rsid w:val="008D6663"/>
    <w:rsid w:val="008D796D"/>
    <w:rsid w:val="008E0890"/>
    <w:rsid w:val="008F6202"/>
    <w:rsid w:val="008F7F1C"/>
    <w:rsid w:val="00904F14"/>
    <w:rsid w:val="009074DE"/>
    <w:rsid w:val="00933444"/>
    <w:rsid w:val="009347B0"/>
    <w:rsid w:val="00961310"/>
    <w:rsid w:val="00963C02"/>
    <w:rsid w:val="00971134"/>
    <w:rsid w:val="009722E3"/>
    <w:rsid w:val="0097585B"/>
    <w:rsid w:val="00991E22"/>
    <w:rsid w:val="009A27FD"/>
    <w:rsid w:val="009A3A69"/>
    <w:rsid w:val="009B1102"/>
    <w:rsid w:val="009B1817"/>
    <w:rsid w:val="009B681D"/>
    <w:rsid w:val="009E03E9"/>
    <w:rsid w:val="009E2F54"/>
    <w:rsid w:val="009F0B58"/>
    <w:rsid w:val="009F4236"/>
    <w:rsid w:val="009F42C8"/>
    <w:rsid w:val="009F5C6E"/>
    <w:rsid w:val="009F6227"/>
    <w:rsid w:val="009F70BE"/>
    <w:rsid w:val="00A05012"/>
    <w:rsid w:val="00A064EA"/>
    <w:rsid w:val="00A10D95"/>
    <w:rsid w:val="00A14599"/>
    <w:rsid w:val="00A20208"/>
    <w:rsid w:val="00A31C2A"/>
    <w:rsid w:val="00A36947"/>
    <w:rsid w:val="00A40870"/>
    <w:rsid w:val="00A45FA8"/>
    <w:rsid w:val="00A46231"/>
    <w:rsid w:val="00A50BC2"/>
    <w:rsid w:val="00A53810"/>
    <w:rsid w:val="00A66416"/>
    <w:rsid w:val="00A6785C"/>
    <w:rsid w:val="00A70F06"/>
    <w:rsid w:val="00A7503D"/>
    <w:rsid w:val="00A8484C"/>
    <w:rsid w:val="00A86E5C"/>
    <w:rsid w:val="00A97313"/>
    <w:rsid w:val="00AA5E83"/>
    <w:rsid w:val="00AA6039"/>
    <w:rsid w:val="00AA7219"/>
    <w:rsid w:val="00AA723D"/>
    <w:rsid w:val="00AA7413"/>
    <w:rsid w:val="00AE1FF6"/>
    <w:rsid w:val="00AE35C9"/>
    <w:rsid w:val="00AE371E"/>
    <w:rsid w:val="00AE4D98"/>
    <w:rsid w:val="00AE7329"/>
    <w:rsid w:val="00AF09E6"/>
    <w:rsid w:val="00AF1DC4"/>
    <w:rsid w:val="00B01EA4"/>
    <w:rsid w:val="00B1542F"/>
    <w:rsid w:val="00B15532"/>
    <w:rsid w:val="00B15C82"/>
    <w:rsid w:val="00B333E5"/>
    <w:rsid w:val="00B3735E"/>
    <w:rsid w:val="00B37C81"/>
    <w:rsid w:val="00B408A3"/>
    <w:rsid w:val="00B4164C"/>
    <w:rsid w:val="00B43642"/>
    <w:rsid w:val="00B4395A"/>
    <w:rsid w:val="00B538EF"/>
    <w:rsid w:val="00B63ABA"/>
    <w:rsid w:val="00B71D25"/>
    <w:rsid w:val="00B7250B"/>
    <w:rsid w:val="00B75962"/>
    <w:rsid w:val="00B855B8"/>
    <w:rsid w:val="00B87810"/>
    <w:rsid w:val="00B92889"/>
    <w:rsid w:val="00B965D3"/>
    <w:rsid w:val="00BB3FBE"/>
    <w:rsid w:val="00BC098F"/>
    <w:rsid w:val="00BC18B7"/>
    <w:rsid w:val="00BC5301"/>
    <w:rsid w:val="00BD4643"/>
    <w:rsid w:val="00BD5A84"/>
    <w:rsid w:val="00BE07E7"/>
    <w:rsid w:val="00BE593D"/>
    <w:rsid w:val="00BF146E"/>
    <w:rsid w:val="00BF2013"/>
    <w:rsid w:val="00C039D8"/>
    <w:rsid w:val="00C05FBF"/>
    <w:rsid w:val="00C06EAD"/>
    <w:rsid w:val="00C15BB7"/>
    <w:rsid w:val="00C336A4"/>
    <w:rsid w:val="00C40CE4"/>
    <w:rsid w:val="00C42496"/>
    <w:rsid w:val="00C44547"/>
    <w:rsid w:val="00C520C9"/>
    <w:rsid w:val="00C6763E"/>
    <w:rsid w:val="00C718A9"/>
    <w:rsid w:val="00C80391"/>
    <w:rsid w:val="00C81BB9"/>
    <w:rsid w:val="00C82944"/>
    <w:rsid w:val="00C83A9F"/>
    <w:rsid w:val="00C87ACF"/>
    <w:rsid w:val="00C92D81"/>
    <w:rsid w:val="00CA3525"/>
    <w:rsid w:val="00CA7318"/>
    <w:rsid w:val="00CC1424"/>
    <w:rsid w:val="00CC6492"/>
    <w:rsid w:val="00CD2F9E"/>
    <w:rsid w:val="00CE2C06"/>
    <w:rsid w:val="00CE5D48"/>
    <w:rsid w:val="00CF3C55"/>
    <w:rsid w:val="00CF41D6"/>
    <w:rsid w:val="00D02EFA"/>
    <w:rsid w:val="00D21E11"/>
    <w:rsid w:val="00D223E7"/>
    <w:rsid w:val="00D320A0"/>
    <w:rsid w:val="00D34651"/>
    <w:rsid w:val="00D356EC"/>
    <w:rsid w:val="00D37BB5"/>
    <w:rsid w:val="00D54776"/>
    <w:rsid w:val="00D55707"/>
    <w:rsid w:val="00D56AC1"/>
    <w:rsid w:val="00D60286"/>
    <w:rsid w:val="00D67892"/>
    <w:rsid w:val="00D713A2"/>
    <w:rsid w:val="00D7368A"/>
    <w:rsid w:val="00D80CD7"/>
    <w:rsid w:val="00D86490"/>
    <w:rsid w:val="00DA065A"/>
    <w:rsid w:val="00DA177B"/>
    <w:rsid w:val="00DA53E9"/>
    <w:rsid w:val="00DB0C7C"/>
    <w:rsid w:val="00DB2C2E"/>
    <w:rsid w:val="00DC05FF"/>
    <w:rsid w:val="00DC2614"/>
    <w:rsid w:val="00DD1924"/>
    <w:rsid w:val="00DD2DFE"/>
    <w:rsid w:val="00DD3404"/>
    <w:rsid w:val="00DD366D"/>
    <w:rsid w:val="00DD46D0"/>
    <w:rsid w:val="00DD7276"/>
    <w:rsid w:val="00DE0287"/>
    <w:rsid w:val="00DF275D"/>
    <w:rsid w:val="00DF2DB9"/>
    <w:rsid w:val="00E13649"/>
    <w:rsid w:val="00E20DAF"/>
    <w:rsid w:val="00E33F94"/>
    <w:rsid w:val="00E42F69"/>
    <w:rsid w:val="00E451DE"/>
    <w:rsid w:val="00E4757D"/>
    <w:rsid w:val="00E53DF2"/>
    <w:rsid w:val="00E54BA6"/>
    <w:rsid w:val="00E57C95"/>
    <w:rsid w:val="00E62B70"/>
    <w:rsid w:val="00E643FD"/>
    <w:rsid w:val="00E7096D"/>
    <w:rsid w:val="00E70BC1"/>
    <w:rsid w:val="00E80CD0"/>
    <w:rsid w:val="00E80CF7"/>
    <w:rsid w:val="00E85D97"/>
    <w:rsid w:val="00E86FF3"/>
    <w:rsid w:val="00E90024"/>
    <w:rsid w:val="00E90896"/>
    <w:rsid w:val="00EA2788"/>
    <w:rsid w:val="00EA3145"/>
    <w:rsid w:val="00EB2808"/>
    <w:rsid w:val="00EB5DA6"/>
    <w:rsid w:val="00EC674A"/>
    <w:rsid w:val="00EE7F1E"/>
    <w:rsid w:val="00EF6B7F"/>
    <w:rsid w:val="00F019E1"/>
    <w:rsid w:val="00F11277"/>
    <w:rsid w:val="00F25361"/>
    <w:rsid w:val="00F2645D"/>
    <w:rsid w:val="00F30062"/>
    <w:rsid w:val="00F3744A"/>
    <w:rsid w:val="00F37A46"/>
    <w:rsid w:val="00F51812"/>
    <w:rsid w:val="00F52730"/>
    <w:rsid w:val="00F6355F"/>
    <w:rsid w:val="00F63BE5"/>
    <w:rsid w:val="00F75ED3"/>
    <w:rsid w:val="00F91534"/>
    <w:rsid w:val="00F94B28"/>
    <w:rsid w:val="00F94D07"/>
    <w:rsid w:val="00F95AD5"/>
    <w:rsid w:val="00F95EC8"/>
    <w:rsid w:val="00F96303"/>
    <w:rsid w:val="00FB3A48"/>
    <w:rsid w:val="00FC6199"/>
    <w:rsid w:val="00FC7764"/>
    <w:rsid w:val="00FE4C33"/>
    <w:rsid w:val="00FF2E0F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E17F9"/>
  <w14:defaultImageDpi w14:val="32767"/>
  <w15:chartTrackingRefBased/>
  <w15:docId w15:val="{9C5ACE65-5972-4345-853C-7DDB8396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0-01-31T19:50:00Z</dcterms:created>
  <dcterms:modified xsi:type="dcterms:W3CDTF">2020-01-31T21:57:00Z</dcterms:modified>
</cp:coreProperties>
</file>